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2268"/>
        <w:gridCol w:w="2268"/>
      </w:tblGrid>
      <w:tr w:rsidR="00A2010F" w14:paraId="7E3C6D87" w14:textId="77777777" w:rsidTr="00A2010F">
        <w:tc>
          <w:tcPr>
            <w:tcW w:w="1696" w:type="dxa"/>
          </w:tcPr>
          <w:p w14:paraId="73DDE7AC" w14:textId="222D5C82" w:rsidR="00A2010F" w:rsidRPr="00A2010F" w:rsidRDefault="00A2010F">
            <w:pPr>
              <w:rPr>
                <w:b/>
                <w:bCs/>
                <w:lang w:val="en-US"/>
              </w:rPr>
            </w:pPr>
            <w:r w:rsidRPr="00A2010F">
              <w:rPr>
                <w:b/>
                <w:bCs/>
                <w:lang w:val="en-US"/>
              </w:rPr>
              <w:t>CH replicate 1</w:t>
            </w:r>
          </w:p>
        </w:tc>
        <w:tc>
          <w:tcPr>
            <w:tcW w:w="1701" w:type="dxa"/>
          </w:tcPr>
          <w:p w14:paraId="230DA95F" w14:textId="35DEFE6A" w:rsidR="00A2010F" w:rsidRPr="00A2010F" w:rsidRDefault="00A2010F">
            <w:pPr>
              <w:rPr>
                <w:b/>
                <w:bCs/>
              </w:rPr>
            </w:pPr>
            <w:r w:rsidRPr="00A2010F">
              <w:rPr>
                <w:b/>
                <w:bCs/>
                <w:lang w:val="en-US"/>
              </w:rPr>
              <w:t>CH replicate 1</w:t>
            </w:r>
          </w:p>
        </w:tc>
        <w:tc>
          <w:tcPr>
            <w:tcW w:w="2268" w:type="dxa"/>
          </w:tcPr>
          <w:p w14:paraId="5E276CF7" w14:textId="33B2EFAB" w:rsidR="00A2010F" w:rsidRPr="00A2010F" w:rsidRDefault="00A2010F">
            <w:pPr>
              <w:rPr>
                <w:b/>
                <w:bCs/>
                <w:lang w:val="en-US"/>
              </w:rPr>
            </w:pPr>
            <w:r w:rsidRPr="00A2010F">
              <w:rPr>
                <w:b/>
                <w:bCs/>
                <w:lang w:val="en-US"/>
              </w:rPr>
              <w:t>SH-SY5Y replicate 1</w:t>
            </w:r>
          </w:p>
        </w:tc>
        <w:tc>
          <w:tcPr>
            <w:tcW w:w="2268" w:type="dxa"/>
          </w:tcPr>
          <w:p w14:paraId="298C1633" w14:textId="40B97EC1" w:rsidR="00A2010F" w:rsidRPr="00A2010F" w:rsidRDefault="00A2010F">
            <w:pPr>
              <w:rPr>
                <w:b/>
                <w:bCs/>
              </w:rPr>
            </w:pPr>
            <w:r w:rsidRPr="00A2010F">
              <w:rPr>
                <w:b/>
                <w:bCs/>
                <w:lang w:val="en-US"/>
              </w:rPr>
              <w:t>SH-SY5Y replicate 2</w:t>
            </w:r>
          </w:p>
        </w:tc>
      </w:tr>
      <w:tr w:rsidR="00A2010F" w14:paraId="7BC5AA63" w14:textId="77777777" w:rsidTr="00A2010F">
        <w:tc>
          <w:tcPr>
            <w:tcW w:w="1696" w:type="dxa"/>
          </w:tcPr>
          <w:p w14:paraId="6F42CD6D" w14:textId="0A24B796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L39</w:t>
            </w:r>
          </w:p>
        </w:tc>
        <w:tc>
          <w:tcPr>
            <w:tcW w:w="1701" w:type="dxa"/>
          </w:tcPr>
          <w:p w14:paraId="70CFB253" w14:textId="572D2AB3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S10</w:t>
            </w:r>
          </w:p>
        </w:tc>
        <w:tc>
          <w:tcPr>
            <w:tcW w:w="2268" w:type="dxa"/>
          </w:tcPr>
          <w:p w14:paraId="6AF9115C" w14:textId="18EA41C1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L36al</w:t>
            </w:r>
          </w:p>
        </w:tc>
        <w:tc>
          <w:tcPr>
            <w:tcW w:w="2268" w:type="dxa"/>
          </w:tcPr>
          <w:p w14:paraId="701BF652" w14:textId="3D83CCE0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L10</w:t>
            </w:r>
          </w:p>
        </w:tc>
      </w:tr>
      <w:tr w:rsidR="00A2010F" w14:paraId="5E1087BB" w14:textId="77777777" w:rsidTr="00A2010F">
        <w:tc>
          <w:tcPr>
            <w:tcW w:w="1696" w:type="dxa"/>
          </w:tcPr>
          <w:p w14:paraId="692688E1" w14:textId="5B5B4DF5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L36</w:t>
            </w:r>
          </w:p>
        </w:tc>
        <w:tc>
          <w:tcPr>
            <w:tcW w:w="1701" w:type="dxa"/>
          </w:tcPr>
          <w:p w14:paraId="065E15C1" w14:textId="0C671565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S27</w:t>
            </w:r>
          </w:p>
        </w:tc>
        <w:tc>
          <w:tcPr>
            <w:tcW w:w="2268" w:type="dxa"/>
          </w:tcPr>
          <w:p w14:paraId="627543CF" w14:textId="610B8B49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S26</w:t>
            </w:r>
          </w:p>
        </w:tc>
        <w:tc>
          <w:tcPr>
            <w:tcW w:w="2268" w:type="dxa"/>
          </w:tcPr>
          <w:p w14:paraId="47B74CF7" w14:textId="3A7F9B54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L3l</w:t>
            </w:r>
          </w:p>
        </w:tc>
      </w:tr>
      <w:tr w:rsidR="00A2010F" w14:paraId="329F1E7D" w14:textId="77777777" w:rsidTr="00A2010F">
        <w:tc>
          <w:tcPr>
            <w:tcW w:w="1696" w:type="dxa"/>
          </w:tcPr>
          <w:p w14:paraId="3B33EF45" w14:textId="4579BBE0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L21</w:t>
            </w:r>
          </w:p>
        </w:tc>
        <w:tc>
          <w:tcPr>
            <w:tcW w:w="1701" w:type="dxa"/>
          </w:tcPr>
          <w:p w14:paraId="526EF7D7" w14:textId="15B2D802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S15</w:t>
            </w:r>
          </w:p>
        </w:tc>
        <w:tc>
          <w:tcPr>
            <w:tcW w:w="2268" w:type="dxa"/>
          </w:tcPr>
          <w:p w14:paraId="0626E1C7" w14:textId="0E4EC8BB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S15</w:t>
            </w:r>
          </w:p>
        </w:tc>
        <w:tc>
          <w:tcPr>
            <w:tcW w:w="2268" w:type="dxa"/>
          </w:tcPr>
          <w:p w14:paraId="1CB04DA3" w14:textId="5935C43F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L26l</w:t>
            </w:r>
          </w:p>
        </w:tc>
      </w:tr>
      <w:tr w:rsidR="00A2010F" w14:paraId="126373F5" w14:textId="77777777" w:rsidTr="00A2010F">
        <w:tc>
          <w:tcPr>
            <w:tcW w:w="1696" w:type="dxa"/>
          </w:tcPr>
          <w:p w14:paraId="1D6164B3" w14:textId="4E2950A7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L6</w:t>
            </w:r>
          </w:p>
        </w:tc>
        <w:tc>
          <w:tcPr>
            <w:tcW w:w="1701" w:type="dxa"/>
          </w:tcPr>
          <w:p w14:paraId="3C60DED9" w14:textId="5A38AD8B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S25</w:t>
            </w:r>
          </w:p>
        </w:tc>
        <w:tc>
          <w:tcPr>
            <w:tcW w:w="2268" w:type="dxa"/>
          </w:tcPr>
          <w:p w14:paraId="6B521108" w14:textId="700046A9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L26l1</w:t>
            </w:r>
          </w:p>
        </w:tc>
        <w:tc>
          <w:tcPr>
            <w:tcW w:w="2268" w:type="dxa"/>
          </w:tcPr>
          <w:p w14:paraId="466456D1" w14:textId="1560DCD8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L22l1</w:t>
            </w:r>
          </w:p>
        </w:tc>
      </w:tr>
      <w:tr w:rsidR="00A2010F" w14:paraId="029C5AD0" w14:textId="77777777" w:rsidTr="00A2010F">
        <w:tc>
          <w:tcPr>
            <w:tcW w:w="1696" w:type="dxa"/>
          </w:tcPr>
          <w:p w14:paraId="0C64444A" w14:textId="78E17FCB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S24</w:t>
            </w:r>
          </w:p>
        </w:tc>
        <w:tc>
          <w:tcPr>
            <w:tcW w:w="1701" w:type="dxa"/>
          </w:tcPr>
          <w:p w14:paraId="7D9C8CE4" w14:textId="2EE3FB3B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S4y2</w:t>
            </w:r>
          </w:p>
        </w:tc>
        <w:tc>
          <w:tcPr>
            <w:tcW w:w="2268" w:type="dxa"/>
          </w:tcPr>
          <w:p w14:paraId="79D60800" w14:textId="39DFEC03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S27l</w:t>
            </w:r>
          </w:p>
        </w:tc>
        <w:tc>
          <w:tcPr>
            <w:tcW w:w="2268" w:type="dxa"/>
          </w:tcPr>
          <w:p w14:paraId="22FDEDE6" w14:textId="77777777" w:rsidR="00A2010F" w:rsidRDefault="00A2010F"/>
        </w:tc>
      </w:tr>
      <w:tr w:rsidR="00A2010F" w14:paraId="074D4068" w14:textId="77777777" w:rsidTr="00A2010F">
        <w:tc>
          <w:tcPr>
            <w:tcW w:w="1696" w:type="dxa"/>
          </w:tcPr>
          <w:p w14:paraId="43549143" w14:textId="3996F1A8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L3l</w:t>
            </w:r>
          </w:p>
        </w:tc>
        <w:tc>
          <w:tcPr>
            <w:tcW w:w="1701" w:type="dxa"/>
          </w:tcPr>
          <w:p w14:paraId="1E559DEC" w14:textId="77777777" w:rsidR="00A2010F" w:rsidRDefault="00A2010F"/>
        </w:tc>
        <w:tc>
          <w:tcPr>
            <w:tcW w:w="2268" w:type="dxa"/>
          </w:tcPr>
          <w:p w14:paraId="55982466" w14:textId="3F7BB712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S3</w:t>
            </w:r>
          </w:p>
        </w:tc>
        <w:tc>
          <w:tcPr>
            <w:tcW w:w="2268" w:type="dxa"/>
          </w:tcPr>
          <w:p w14:paraId="48B949B3" w14:textId="77777777" w:rsidR="00A2010F" w:rsidRDefault="00A2010F"/>
        </w:tc>
      </w:tr>
      <w:tr w:rsidR="00A2010F" w14:paraId="70D4DB60" w14:textId="77777777" w:rsidTr="00A2010F">
        <w:tc>
          <w:tcPr>
            <w:tcW w:w="1696" w:type="dxa"/>
          </w:tcPr>
          <w:p w14:paraId="39AC8A3B" w14:textId="77777777" w:rsidR="00A2010F" w:rsidRDefault="00A2010F"/>
        </w:tc>
        <w:tc>
          <w:tcPr>
            <w:tcW w:w="1701" w:type="dxa"/>
          </w:tcPr>
          <w:p w14:paraId="2B3FD8F8" w14:textId="77777777" w:rsidR="00A2010F" w:rsidRDefault="00A2010F"/>
        </w:tc>
        <w:tc>
          <w:tcPr>
            <w:tcW w:w="2268" w:type="dxa"/>
          </w:tcPr>
          <w:p w14:paraId="4B736C46" w14:textId="7FF65344" w:rsidR="00A2010F" w:rsidRP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L3l</w:t>
            </w:r>
          </w:p>
        </w:tc>
        <w:tc>
          <w:tcPr>
            <w:tcW w:w="2268" w:type="dxa"/>
          </w:tcPr>
          <w:p w14:paraId="260D8C87" w14:textId="77777777" w:rsidR="00A2010F" w:rsidRDefault="00A2010F"/>
        </w:tc>
      </w:tr>
      <w:tr w:rsidR="00A2010F" w14:paraId="02C3C191" w14:textId="77777777" w:rsidTr="00A2010F">
        <w:tc>
          <w:tcPr>
            <w:tcW w:w="1696" w:type="dxa"/>
          </w:tcPr>
          <w:p w14:paraId="5AE3FD1B" w14:textId="77777777" w:rsidR="00A2010F" w:rsidRDefault="00A2010F"/>
        </w:tc>
        <w:tc>
          <w:tcPr>
            <w:tcW w:w="1701" w:type="dxa"/>
          </w:tcPr>
          <w:p w14:paraId="7771D371" w14:textId="77777777" w:rsidR="00A2010F" w:rsidRDefault="00A2010F"/>
        </w:tc>
        <w:tc>
          <w:tcPr>
            <w:tcW w:w="2268" w:type="dxa"/>
          </w:tcPr>
          <w:p w14:paraId="64C97FB3" w14:textId="5083BAA0" w:rsidR="00A2010F" w:rsidRDefault="00A2010F">
            <w:pPr>
              <w:rPr>
                <w:lang w:val="en-US"/>
              </w:rPr>
            </w:pPr>
            <w:r>
              <w:rPr>
                <w:lang w:val="en-US"/>
              </w:rPr>
              <w:t>L22l1</w:t>
            </w:r>
          </w:p>
        </w:tc>
        <w:tc>
          <w:tcPr>
            <w:tcW w:w="2268" w:type="dxa"/>
          </w:tcPr>
          <w:p w14:paraId="2134D45D" w14:textId="77777777" w:rsidR="00A2010F" w:rsidRDefault="00A2010F"/>
        </w:tc>
      </w:tr>
    </w:tbl>
    <w:p w14:paraId="4CCD2C35" w14:textId="2654797C" w:rsidR="00AA60BB" w:rsidRDefault="003B71D0"/>
    <w:p w14:paraId="11C53ECD" w14:textId="11EECBDE" w:rsidR="00A2010F" w:rsidRPr="00A2010F" w:rsidRDefault="00A2010F">
      <w:pPr>
        <w:rPr>
          <w:lang w:val="en-US"/>
        </w:rPr>
      </w:pPr>
      <w:r>
        <w:rPr>
          <w:lang w:val="en-US"/>
        </w:rPr>
        <w:t>Supplementary Table S</w:t>
      </w:r>
      <w:r w:rsidR="003B71D0">
        <w:rPr>
          <w:lang w:val="en-US"/>
        </w:rPr>
        <w:t>7</w:t>
      </w:r>
      <w:r>
        <w:rPr>
          <w:lang w:val="en-US"/>
        </w:rPr>
        <w:t>.</w:t>
      </w:r>
    </w:p>
    <w:p w14:paraId="3FC4D13A" w14:textId="77777777" w:rsidR="00A2010F" w:rsidRDefault="00A2010F"/>
    <w:sectPr w:rsidR="00A20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10F"/>
    <w:rsid w:val="001F1E54"/>
    <w:rsid w:val="00294374"/>
    <w:rsid w:val="003B71D0"/>
    <w:rsid w:val="003D377A"/>
    <w:rsid w:val="00480D53"/>
    <w:rsid w:val="004C0F0C"/>
    <w:rsid w:val="004D3F9A"/>
    <w:rsid w:val="005D3EC1"/>
    <w:rsid w:val="006D1689"/>
    <w:rsid w:val="00716C4B"/>
    <w:rsid w:val="009B6CEE"/>
    <w:rsid w:val="00A2010F"/>
    <w:rsid w:val="00B52F2B"/>
    <w:rsid w:val="00C36642"/>
    <w:rsid w:val="00D97ED7"/>
    <w:rsid w:val="00DE4546"/>
    <w:rsid w:val="00EC3B44"/>
    <w:rsid w:val="00F072CA"/>
    <w:rsid w:val="00FD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9E2679"/>
  <w15:chartTrackingRefBased/>
  <w15:docId w15:val="{6E6B57B1-174A-A24D-88F8-625167E8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o Pulk</dc:creator>
  <cp:keywords/>
  <dc:description/>
  <cp:lastModifiedBy>Arto Pulk</cp:lastModifiedBy>
  <cp:revision>2</cp:revision>
  <dcterms:created xsi:type="dcterms:W3CDTF">2021-12-14T11:33:00Z</dcterms:created>
  <dcterms:modified xsi:type="dcterms:W3CDTF">2021-12-14T11:33:00Z</dcterms:modified>
</cp:coreProperties>
</file>